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S2 Table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. Accession numbers, frequencies, and taxon names of the ATP6 sequences produced in this study; haplotype numbers per taxon are given in parentheses. </w:t>
      </w:r>
    </w:p>
    <w:tbl>
      <w:tblPr>
        <w:tblW w:w="981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82"/>
        <w:gridCol w:w="1776"/>
        <w:gridCol w:w="1701"/>
        <w:gridCol w:w="3958"/>
      </w:tblGrid>
      <w:tr>
        <w:trPr>
          <w:trHeight w:val="315" w:hRule="atLeast"/>
        </w:trPr>
        <w:tc>
          <w:tcPr>
            <w:tcW w:w="2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Accession Numbers 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requency</w:t>
            </w:r>
          </w:p>
        </w:tc>
        <w:tc>
          <w:tcPr>
            <w:tcW w:w="3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axon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s (2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s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s (4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s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s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s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n (5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e (8), cn (1), x (2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e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e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e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e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e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e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 (2), h (14), x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 (1), h (2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 (1), h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 (10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 (2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 (2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 (1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 (2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 (2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 (2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(S2 Table  continued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 (2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 (1), s (2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de-DE"/>
              </w:rPr>
              <w:t>Lep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indet. (from Assosa, Ethiopia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 (3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s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s (2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s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 (2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n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n (3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n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n (1)</w:t>
            </w:r>
          </w:p>
        </w:tc>
      </w:tr>
      <w:tr>
        <w:trPr>
          <w:trHeight w:val="315" w:hRule="atLeast"/>
        </w:trPr>
        <w:tc>
          <w:tcPr>
            <w:tcW w:w="2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xxx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038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n (1)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s –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. capen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South Africa, cn –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. capen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North Africa, e –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. europae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f –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. fagan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h –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. habessinic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x –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. saxatil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s –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. starck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t –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. timid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9T11:11:00Z</dcterms:created>
  <dc:creator>zelalemgtm</dc:creator>
  <dc:description/>
  <cp:keywords/>
  <dc:language>en-US</dc:language>
  <cp:lastModifiedBy>Suchentrunk Franz</cp:lastModifiedBy>
  <cp:lastPrinted>2017-01-09T12:14:00Z</cp:lastPrinted>
  <dcterms:modified xsi:type="dcterms:W3CDTF">2017-01-09T12:37:00Z</dcterms:modified>
  <cp:revision>10</cp:revision>
  <dc:subject/>
  <dc:title/>
</cp:coreProperties>
</file>